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184E6424" w:rsidR="00952A1E" w:rsidRDefault="00952A1E" w:rsidP="00EC55AE">
      <w:pPr>
        <w:adjustRightInd w:val="0"/>
        <w:snapToGrid w:val="0"/>
        <w:spacing w:before="120" w:after="120"/>
        <w:jc w:val="center"/>
        <w:rPr>
          <w:rFonts w:eastAsia="PMingLiU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AC5B97">
        <w:rPr>
          <w:kern w:val="0"/>
          <w:szCs w:val="22"/>
        </w:rPr>
        <w:t>S</w:t>
      </w:r>
      <w:r w:rsidR="00F348ED">
        <w:rPr>
          <w:rFonts w:hint="eastAsia"/>
          <w:kern w:val="0"/>
          <w:szCs w:val="22"/>
        </w:rPr>
        <w:t>10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 xml:space="preserve">Association between </w:t>
      </w:r>
      <w:r w:rsidR="008E7CED" w:rsidRPr="00DE580D">
        <w:rPr>
          <w:kern w:val="0"/>
          <w:szCs w:val="22"/>
          <w:lang w:val="zh-Hans"/>
        </w:rPr>
        <w:t>ANA positivity and</w:t>
      </w:r>
      <w:r w:rsidR="00705BB3" w:rsidRPr="00DE580D">
        <w:rPr>
          <w:rFonts w:eastAsia="PMingLiU"/>
          <w:kern w:val="0"/>
          <w:szCs w:val="22"/>
          <w:lang w:val="zh-Hans" w:eastAsia="zh-TW"/>
        </w:rPr>
        <w:t xml:space="preserve"> </w:t>
      </w:r>
      <w:r w:rsidR="001020D5" w:rsidRPr="00DE580D">
        <w:rPr>
          <w:rFonts w:eastAsia="PMingLiU"/>
          <w:kern w:val="0"/>
          <w:szCs w:val="22"/>
          <w:lang w:val="zh-Hans" w:eastAsia="zh-TW"/>
        </w:rPr>
        <w:t>the</w:t>
      </w:r>
      <w:r w:rsidR="00705BB3" w:rsidRPr="00DE580D">
        <w:rPr>
          <w:rFonts w:eastAsia="PMingLiU"/>
          <w:kern w:val="0"/>
          <w:szCs w:val="22"/>
          <w:lang w:val="zh-Hans" w:eastAsia="zh-TW"/>
        </w:rPr>
        <w:t xml:space="preserve"> incidence risk of</w:t>
      </w:r>
      <w:r w:rsidR="008E7CED" w:rsidRPr="00DE580D">
        <w:rPr>
          <w:rFonts w:eastAsia="PMingLiU"/>
          <w:kern w:val="0"/>
          <w:szCs w:val="22"/>
          <w:lang w:val="zh-Hans" w:eastAsia="zh-TW"/>
        </w:rPr>
        <w:t xml:space="preserve"> RA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among four groups categorized </w:t>
      </w:r>
      <w:r w:rsidR="00DE580D" w:rsidRPr="00DE580D">
        <w:rPr>
          <w:rFonts w:eastAsiaTheme="minorEastAsia"/>
          <w:kern w:val="0"/>
          <w:szCs w:val="22"/>
          <w:lang w:val="zh-Hans" w:eastAsia="zh-TW"/>
        </w:rPr>
        <w:t>by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CCP </w:t>
      </w:r>
      <w:r w:rsidR="00825665">
        <w:rPr>
          <w:rFonts w:eastAsiaTheme="minorEastAsia" w:hint="eastAsia"/>
          <w:kern w:val="0"/>
          <w:szCs w:val="22"/>
          <w:lang w:val="zh-Hans" w:eastAsia="zh-TW"/>
        </w:rPr>
        <w:t>or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RF</w:t>
      </w:r>
      <w:r w:rsidR="00EC55AE" w:rsidRPr="00DE580D">
        <w:rPr>
          <w:rFonts w:eastAsia="PMingLiU"/>
          <w:kern w:val="0"/>
          <w:szCs w:val="22"/>
          <w:lang w:val="zh-Hans" w:eastAsia="zh-TW"/>
        </w:rPr>
        <w:t xml:space="preserve"> in</w:t>
      </w:r>
      <w:r w:rsidR="00EC55AE" w:rsidRPr="00EC55AE">
        <w:rPr>
          <w:rFonts w:eastAsia="PMingLiU"/>
          <w:kern w:val="0"/>
          <w:szCs w:val="22"/>
          <w:lang w:val="zh-Hans" w:eastAsia="zh-TW"/>
        </w:rPr>
        <w:t xml:space="preserve"> the propensity-score match</w:t>
      </w:r>
      <w:r w:rsidR="00EC55AE">
        <w:rPr>
          <w:rFonts w:eastAsia="PMingLiU"/>
          <w:kern w:val="0"/>
          <w:szCs w:val="22"/>
          <w:lang w:val="zh-Hans" w:eastAsia="zh-TW"/>
        </w:rPr>
        <w:t>ed</w:t>
      </w:r>
      <w:r w:rsidR="00EC55AE" w:rsidRPr="00EC55AE">
        <w:rPr>
          <w:rFonts w:eastAsia="PMingLiU"/>
          <w:kern w:val="0"/>
          <w:szCs w:val="22"/>
          <w:lang w:val="zh-Hans" w:eastAsia="zh-TW"/>
        </w:rPr>
        <w:t xml:space="preserve"> </w:t>
      </w:r>
      <w:r w:rsidR="00EC55AE">
        <w:rPr>
          <w:rFonts w:eastAsia="PMingLiU"/>
          <w:kern w:val="0"/>
          <w:szCs w:val="22"/>
          <w:lang w:val="zh-Hans" w:eastAsia="zh-TW"/>
        </w:rPr>
        <w:t>c</w:t>
      </w:r>
      <w:r w:rsidR="00EC55AE" w:rsidRPr="00EC55AE">
        <w:rPr>
          <w:rFonts w:eastAsia="PMingLiU"/>
          <w:kern w:val="0"/>
          <w:szCs w:val="22"/>
          <w:lang w:val="zh-Hans" w:eastAsia="zh-TW"/>
        </w:rPr>
        <w:t>ohort</w:t>
      </w:r>
      <w:r w:rsidR="00EC55AE" w:rsidRPr="00592BB9">
        <w:rPr>
          <w:rFonts w:eastAsia="Times New Roman"/>
          <w:color w:val="000000"/>
          <w:kern w:val="0"/>
          <w:szCs w:val="21"/>
        </w:rPr>
        <w:t>*</w:t>
      </w:r>
    </w:p>
    <w:tbl>
      <w:tblPr>
        <w:tblW w:w="153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120"/>
        <w:gridCol w:w="2109"/>
        <w:gridCol w:w="1051"/>
        <w:gridCol w:w="120"/>
        <w:gridCol w:w="2100"/>
        <w:gridCol w:w="1060"/>
        <w:gridCol w:w="120"/>
        <w:gridCol w:w="2069"/>
        <w:gridCol w:w="1091"/>
      </w:tblGrid>
      <w:tr w:rsidR="00825665" w14:paraId="73E5C67E" w14:textId="77777777" w:rsidTr="00825665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00769ACE" w14:textId="77777777" w:rsidR="00825665" w:rsidRDefault="00825665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D73E7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P -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43F0F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F518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P +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E80F8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68F79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F -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AE595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649B0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F +</w:t>
            </w:r>
          </w:p>
        </w:tc>
      </w:tr>
      <w:tr w:rsidR="00825665" w14:paraId="43B4D700" w14:textId="77777777" w:rsidTr="00825665">
        <w:trPr>
          <w:trHeight w:val="32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CBCA5" w14:textId="77777777" w:rsidR="00825665" w:rsidRDefault="008256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DDCF0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923D" w14:textId="77777777" w:rsidR="00825665" w:rsidRDefault="00825665">
            <w:pPr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43110" w14:textId="77777777" w:rsidR="00825665" w:rsidRDefault="0082566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AF2E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460D3" w14:textId="77777777" w:rsidR="00825665" w:rsidRDefault="00825665">
            <w:pPr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37C9B" w14:textId="77777777" w:rsidR="00825665" w:rsidRDefault="0082566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2D1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F6D1B" w14:textId="77777777" w:rsidR="00825665" w:rsidRDefault="00825665">
            <w:pPr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67CC" w14:textId="77777777" w:rsidR="00825665" w:rsidRDefault="0082566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FBF6B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628F" w14:textId="77777777" w:rsidR="00825665" w:rsidRDefault="00825665">
            <w:pPr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 w:rsidR="00825665" w14:paraId="2BD0CCAA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E6AE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6638" w14:textId="77777777" w:rsidR="00825665" w:rsidRDefault="00825665">
            <w:pPr>
              <w:rPr>
                <w:color w:val="00000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C5759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C57B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7B27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71EBB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2CF83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FBDCA" w14:textId="77777777" w:rsidR="00825665" w:rsidRDefault="0082566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C91E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082D4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7CD5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C6F26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5665" w14:paraId="3C6420B4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850A8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E7A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64C2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48DD8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28637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3B149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53E65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792B7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4512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9CA09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8B40E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4F6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5665" w14:paraId="100CEB70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768E3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1: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FC1F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 (0.62,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0804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657C6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205F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6 (2.39, 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AE58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4A3B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89ED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 (1.34,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3249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F269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967F8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 (1.49, 1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6768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6</w:t>
            </w:r>
          </w:p>
        </w:tc>
      </w:tr>
      <w:tr w:rsidR="00825665" w14:paraId="1EC06652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E07C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1: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0D11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 (0.48, 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33050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1A5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B8A8B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6 (4.40, 2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EA64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EAD77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191B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 (2.07, 1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0BB87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708E8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D699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9662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825665" w14:paraId="224D54FC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21933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DA95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 (0.42, 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588E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D9B7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737C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15 (7.34, 39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4396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989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4B2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7 (2.29, 1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B9B10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9FB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D0E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8 (1.17, 7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007F0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4</w:t>
            </w:r>
          </w:p>
        </w:tc>
      </w:tr>
      <w:tr w:rsidR="00825665" w14:paraId="06E8CC52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21660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 pat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117A6" w14:textId="77777777" w:rsidR="00825665" w:rsidRDefault="00825665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50CAD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42CB9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4BA48" w14:textId="77777777" w:rsidR="00825665" w:rsidRDefault="008256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B266A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D6436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A2BD5" w14:textId="77777777" w:rsidR="00825665" w:rsidRDefault="008256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05768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0022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D98B" w14:textId="77777777" w:rsidR="00825665" w:rsidRDefault="008256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95E05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</w:tr>
      <w:tr w:rsidR="00825665" w14:paraId="78B8413D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2BD9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F74E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D2C26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38C37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6EEB9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119C2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5E632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CC0E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1A60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C20C7" w14:textId="77777777" w:rsidR="00825665" w:rsidRDefault="008256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6D40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60CD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5665" w14:paraId="31F860B6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C1E3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Nuclear homoge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9FDB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 (1.16, 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ACDE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2AF9E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81A9E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32 (7.53, 3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C72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3413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F7C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7 (2.15, 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47A59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6686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D02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0F309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825665" w14:paraId="107EB159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2E1B0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Nuclear speck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8DFE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 (0.44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3496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41179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EF7A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 (1.91, 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F409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ED8C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E293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 (1.49, 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6CF2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7173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35ED8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A5C96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825665" w14:paraId="33451E26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6686A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Centrom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0967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9BCB6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9454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42A68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 (0.20, 2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BC1A8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116D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5CA2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A60F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7A3A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EEE8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274B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825665" w14:paraId="47D005F2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26714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Nucle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961D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 (0.08, 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BBE2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A2BA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A08A0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 (0.53, 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9C33C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397DB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59C3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 (0.50, 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6433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7EE2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68A6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782C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</w:tr>
      <w:tr w:rsidR="00825665" w14:paraId="09646AEA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0FAF8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Cytoplasmic speck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8BEB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 (0.34, 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8EB97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2BE6B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0026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4 (1.65, 2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9536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2824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C6CB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 (0.84, 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314ED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69246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680E3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 (0.32, 2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B6F2A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71</w:t>
            </w:r>
          </w:p>
        </w:tc>
      </w:tr>
      <w:tr w:rsidR="00825665" w14:paraId="6EDC7B2F" w14:textId="77777777" w:rsidTr="00825665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3F83" w14:textId="77777777" w:rsidR="00825665" w:rsidRDefault="0082566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Other patt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80BF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AF879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B390A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7EA81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 (0.47, 1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47B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7B383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E6A73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 (0.13, 1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B104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1CE62" w14:textId="77777777" w:rsidR="00825665" w:rsidRDefault="00825665">
            <w:pPr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7369B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 (0.09, 8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6AA35" w14:textId="77777777" w:rsidR="00825665" w:rsidRDefault="0082566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36</w:t>
            </w:r>
          </w:p>
        </w:tc>
      </w:tr>
    </w:tbl>
    <w:p w14:paraId="11469B2C" w14:textId="1B6EA24D" w:rsidR="00EC55AE" w:rsidRDefault="00825665" w:rsidP="003D4942">
      <w:pPr>
        <w:adjustRightInd w:val="0"/>
        <w:snapToGrid w:val="0"/>
        <w:spacing w:line="400" w:lineRule="exact"/>
        <w:rPr>
          <w:kern w:val="0"/>
        </w:rPr>
      </w:pPr>
      <w:r w:rsidRPr="00EC55AE">
        <w:rPr>
          <w:kern w:val="0"/>
        </w:rPr>
        <w:t xml:space="preserve"> </w:t>
      </w:r>
      <w:r w:rsidR="00EC55AE" w:rsidRPr="00EC55AE">
        <w:rPr>
          <w:kern w:val="0"/>
        </w:rPr>
        <w:t xml:space="preserve">*The propensity-score matched cohort included </w:t>
      </w:r>
      <w:r w:rsidR="00DE580D">
        <w:rPr>
          <w:rFonts w:hint="eastAsia"/>
          <w:kern w:val="0"/>
        </w:rPr>
        <w:t>598</w:t>
      </w:r>
      <w:r w:rsidR="00EC55AE" w:rsidRPr="00EC55AE">
        <w:rPr>
          <w:kern w:val="0"/>
        </w:rPr>
        <w:t xml:space="preserve"> patients in the RA group and </w:t>
      </w:r>
      <w:r w:rsidR="00DE580D">
        <w:rPr>
          <w:rFonts w:hint="eastAsia"/>
          <w:kern w:val="0"/>
        </w:rPr>
        <w:t>598</w:t>
      </w:r>
      <w:r w:rsidR="00EC55AE" w:rsidRPr="00EC55AE">
        <w:rPr>
          <w:kern w:val="0"/>
        </w:rPr>
        <w:t xml:space="preserve"> patients in the </w:t>
      </w:r>
      <w:proofErr w:type="gramStart"/>
      <w:r w:rsidR="00EC55AE">
        <w:rPr>
          <w:kern w:val="0"/>
        </w:rPr>
        <w:t>N</w:t>
      </w:r>
      <w:r w:rsidR="00EC55AE" w:rsidRPr="00EC55AE">
        <w:rPr>
          <w:kern w:val="0"/>
        </w:rPr>
        <w:t>on-RA</w:t>
      </w:r>
      <w:proofErr w:type="gramEnd"/>
      <w:r w:rsidR="00EC55AE" w:rsidRPr="00EC55AE">
        <w:rPr>
          <w:kern w:val="0"/>
        </w:rPr>
        <w:t xml:space="preserve"> group.</w:t>
      </w:r>
    </w:p>
    <w:p w14:paraId="2884FBDA" w14:textId="4D687BA7" w:rsidR="00FA2C41" w:rsidRDefault="00FA2C41" w:rsidP="00DE580D">
      <w:pPr>
        <w:adjustRightInd w:val="0"/>
        <w:snapToGrid w:val="0"/>
        <w:spacing w:line="400" w:lineRule="exact"/>
        <w:rPr>
          <w:kern w:val="0"/>
        </w:rPr>
      </w:pPr>
      <w:r w:rsidRPr="00FA2C41">
        <w:rPr>
          <w:kern w:val="0"/>
        </w:rPr>
        <w:t>The CCP level &gt; 5 U/mL or RF level &gt; 20 IU/mL was considered CCP + or RF + respectively.</w:t>
      </w:r>
    </w:p>
    <w:p w14:paraId="681CDD4A" w14:textId="42CF5F3A" w:rsidR="00DE580D" w:rsidRPr="00CF55AC" w:rsidRDefault="00CF1526" w:rsidP="00DE580D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RA, rheumatoid arthritis;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bookmarkStart w:id="1" w:name="_Hlk159769804"/>
      <w:r w:rsidR="00DE580D">
        <w:rPr>
          <w:kern w:val="0"/>
        </w:rPr>
        <w:t>;</w:t>
      </w:r>
      <w:r w:rsidR="00DE580D" w:rsidRPr="00DE580D">
        <w:rPr>
          <w:kern w:val="0"/>
        </w:rPr>
        <w:t xml:space="preserve"> </w:t>
      </w:r>
      <w:bookmarkEnd w:id="1"/>
      <w:r w:rsidR="00DE580D" w:rsidRPr="00CE6D42">
        <w:rPr>
          <w:kern w:val="0"/>
        </w:rPr>
        <w:t>CCP, cyclic citrullinated peptide</w:t>
      </w:r>
      <w:r w:rsidR="00DE580D">
        <w:rPr>
          <w:kern w:val="0"/>
        </w:rPr>
        <w:t>;</w:t>
      </w:r>
      <w:r w:rsidR="00DE580D" w:rsidRPr="00DE580D">
        <w:rPr>
          <w:kern w:val="0"/>
        </w:rPr>
        <w:t xml:space="preserve"> </w:t>
      </w:r>
      <w:r w:rsidR="00DE580D" w:rsidRPr="00CE6D42">
        <w:rPr>
          <w:kern w:val="0"/>
        </w:rPr>
        <w:t>RF, rheumatoid factor</w:t>
      </w:r>
      <w:r w:rsidR="00DE580D" w:rsidRPr="00CF55AC">
        <w:rPr>
          <w:kern w:val="0"/>
        </w:rPr>
        <w:t>.</w:t>
      </w:r>
    </w:p>
    <w:p w14:paraId="4890F275" w14:textId="1AF012F2" w:rsidR="002F398C" w:rsidRDefault="00FA2C41" w:rsidP="003D4942">
      <w:pPr>
        <w:adjustRightInd w:val="0"/>
        <w:snapToGrid w:val="0"/>
        <w:spacing w:line="400" w:lineRule="exact"/>
        <w:rPr>
          <w:kern w:val="0"/>
        </w:rPr>
      </w:pPr>
      <w:r w:rsidRPr="00FA2C41">
        <w:rPr>
          <w:kern w:val="0"/>
        </w:rPr>
        <w:t>Age and sex were adjusted in all analyses.</w:t>
      </w:r>
    </w:p>
    <w:p w14:paraId="061DD85D" w14:textId="669E6BF5" w:rsidR="000639A7" w:rsidRPr="00705BB3" w:rsidRDefault="000639A7" w:rsidP="003D4942">
      <w:pPr>
        <w:adjustRightInd w:val="0"/>
        <w:snapToGrid w:val="0"/>
        <w:spacing w:line="400" w:lineRule="exact"/>
      </w:pPr>
      <w:r w:rsidRPr="000639A7">
        <w:t>§</w:t>
      </w:r>
      <w:r>
        <w:t xml:space="preserve">: </w:t>
      </w:r>
      <w:r w:rsidRPr="000639A7">
        <w:t>The analysis failed because of the small sample size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3C72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A6C10" w14:textId="77777777" w:rsidR="003C72FB" w:rsidRDefault="003C72FB" w:rsidP="00952A1E">
      <w:r>
        <w:separator/>
      </w:r>
    </w:p>
  </w:endnote>
  <w:endnote w:type="continuationSeparator" w:id="0">
    <w:p w14:paraId="192E40D2" w14:textId="77777777" w:rsidR="003C72FB" w:rsidRDefault="003C72FB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1BC16" w14:textId="77777777" w:rsidR="003C72FB" w:rsidRDefault="003C72FB" w:rsidP="00952A1E">
      <w:r>
        <w:separator/>
      </w:r>
    </w:p>
  </w:footnote>
  <w:footnote w:type="continuationSeparator" w:id="0">
    <w:p w14:paraId="7407975A" w14:textId="77777777" w:rsidR="003C72FB" w:rsidRDefault="003C72FB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0639A7"/>
    <w:rsid w:val="001020D5"/>
    <w:rsid w:val="002F398C"/>
    <w:rsid w:val="003013C6"/>
    <w:rsid w:val="003C72FB"/>
    <w:rsid w:val="003D4942"/>
    <w:rsid w:val="003E59AB"/>
    <w:rsid w:val="00447288"/>
    <w:rsid w:val="00510CBD"/>
    <w:rsid w:val="00550329"/>
    <w:rsid w:val="006328B2"/>
    <w:rsid w:val="006E2EC9"/>
    <w:rsid w:val="00705BB3"/>
    <w:rsid w:val="00754EF8"/>
    <w:rsid w:val="00825665"/>
    <w:rsid w:val="008D7141"/>
    <w:rsid w:val="008E7CED"/>
    <w:rsid w:val="00945EB9"/>
    <w:rsid w:val="00952A1E"/>
    <w:rsid w:val="00AC5B97"/>
    <w:rsid w:val="00B10078"/>
    <w:rsid w:val="00B12DBE"/>
    <w:rsid w:val="00B340D2"/>
    <w:rsid w:val="00BB5D31"/>
    <w:rsid w:val="00C9054A"/>
    <w:rsid w:val="00CF1526"/>
    <w:rsid w:val="00DD057D"/>
    <w:rsid w:val="00DD5C57"/>
    <w:rsid w:val="00DE580D"/>
    <w:rsid w:val="00EB1842"/>
    <w:rsid w:val="00EC55AE"/>
    <w:rsid w:val="00EE6457"/>
    <w:rsid w:val="00F348ED"/>
    <w:rsid w:val="00FA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3</cp:revision>
  <dcterms:created xsi:type="dcterms:W3CDTF">2024-02-25T08:30:00Z</dcterms:created>
  <dcterms:modified xsi:type="dcterms:W3CDTF">2024-02-25T08:45:00Z</dcterms:modified>
</cp:coreProperties>
</file>